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  <w:bookmarkStart w:id="0" w:name="_GoBack"/>
            <w:bookmarkEnd w:id="0"/>
          </w:p>
        </w:tc>
        <w:tc>
          <w:tcPr>
            <w:tcW w:w="117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FB5B21" w:rsidRPr="001A13F5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1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:rsidR="00CD470D" w:rsidRDefault="00FB5B21" w:rsidP="00CD470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</w:p>
          <w:p w:rsidR="00FB5B21" w:rsidRPr="001A13F5" w:rsidRDefault="00FB5B21" w:rsidP="00CD47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  <w:r w:rsidR="00CD470D">
              <w:rPr>
                <w:rFonts w:ascii="Arial" w:hAnsi="Arial" w:cs="Arial"/>
              </w:rPr>
              <w:t xml:space="preserve"> : </w:t>
            </w:r>
            <w:r w:rsidR="00CD470D">
              <w:rPr>
                <w:rFonts w:ascii="Times" w:hAnsi="Times" w:cstheme="majorBidi"/>
                <w:b/>
                <w:bCs/>
                <w:sz w:val="26"/>
              </w:rPr>
              <w:t>O</w:t>
            </w:r>
            <w:r w:rsidR="00CD470D" w:rsidRPr="00E755EA">
              <w:rPr>
                <w:rFonts w:ascii="Times" w:hAnsi="Times" w:cstheme="majorBidi"/>
                <w:b/>
                <w:bCs/>
              </w:rPr>
              <w:t xml:space="preserve">utcomes of  </w:t>
            </w:r>
            <w:r w:rsidR="00CD470D" w:rsidRPr="00315D10">
              <w:rPr>
                <w:rFonts w:ascii="Times" w:hAnsi="Times" w:cstheme="majorBidi"/>
                <w:b/>
                <w:bCs/>
                <w:highlight w:val="yellow"/>
              </w:rPr>
              <w:t>En bloc</w:t>
            </w:r>
            <w:r w:rsidR="00CD470D" w:rsidRPr="00E755EA">
              <w:rPr>
                <w:rFonts w:ascii="Times" w:hAnsi="Times" w:cstheme="majorBidi"/>
                <w:b/>
                <w:bCs/>
              </w:rPr>
              <w:t xml:space="preserve"> resection followed by reconstruction of giant cell tumor </w:t>
            </w:r>
          </w:p>
        </w:tc>
        <w:tc>
          <w:tcPr>
            <w:tcW w:w="1170" w:type="dxa"/>
            <w:vMerge w:val="restart"/>
          </w:tcPr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FB5B21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  1</w:t>
            </w:r>
          </w:p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  1</w:t>
            </w:r>
          </w:p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  1</w:t>
            </w:r>
          </w:p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CD470D" w:rsidRPr="001A13F5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1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FB5B21" w:rsidRPr="001A13F5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2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</w:t>
            </w:r>
            <w:r>
              <w:rPr>
                <w:rFonts w:ascii="Arial" w:hAnsi="Arial" w:cs="Arial"/>
              </w:rPr>
              <w:lastRenderedPageBreak/>
              <w:t>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CD470D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FB5B21" w:rsidRPr="001A13F5" w:rsidRDefault="00CD470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3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:rsidR="00FB5B21" w:rsidRPr="001A13F5" w:rsidRDefault="00F047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:rsidR="00FB5B21" w:rsidRPr="001A13F5" w:rsidRDefault="00F047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04750" w:rsidRDefault="00FB5B21" w:rsidP="00F047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  <w:r w:rsidR="00F04750" w:rsidRPr="000866F5">
              <w:rPr>
                <w:rFonts w:ascii="Times" w:hAnsi="Times" w:cs="Times New Roman"/>
              </w:rPr>
              <w:t xml:space="preserve"> </w:t>
            </w:r>
          </w:p>
          <w:p w:rsidR="00F04750" w:rsidRDefault="00F04750" w:rsidP="00F047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0866F5">
              <w:rPr>
                <w:rFonts w:ascii="Times" w:hAnsi="Times" w:cs="Times New Roman"/>
              </w:rPr>
              <w:t xml:space="preserve">We </w:t>
            </w:r>
            <w:r w:rsidRPr="002B7381">
              <w:rPr>
                <w:rFonts w:ascii="Times" w:hAnsi="Times" w:cs="Times New Roman"/>
                <w:highlight w:val="yellow"/>
              </w:rPr>
              <w:t>retrospectively</w:t>
            </w:r>
            <w:r>
              <w:rPr>
                <w:rFonts w:ascii="Times" w:hAnsi="Times" w:cs="Times New Roman"/>
              </w:rPr>
              <w:t xml:space="preserve"> </w:t>
            </w:r>
            <w:r w:rsidRPr="000866F5">
              <w:rPr>
                <w:rFonts w:ascii="Times" w:hAnsi="Times" w:cs="Times New Roman"/>
              </w:rPr>
              <w:t xml:space="preserve">reviewed </w:t>
            </w:r>
            <w:r>
              <w:rPr>
                <w:rFonts w:ascii="Times" w:hAnsi="Times" w:cs="Times New Roman"/>
              </w:rPr>
              <w:t xml:space="preserve">patients with </w:t>
            </w:r>
            <w:r w:rsidRPr="000866F5">
              <w:rPr>
                <w:rFonts w:ascii="Times" w:hAnsi="Times" w:cs="Times New Roman"/>
              </w:rPr>
              <w:t xml:space="preserve">GCT of the bone after wide resection data from musculoskeletal oncology registries, medical records, and follow-up care in an outpatient clinic treated in </w:t>
            </w:r>
            <w:r>
              <w:rPr>
                <w:rFonts w:ascii="Times" w:hAnsi="Times" w:cs="Times New Roman"/>
              </w:rPr>
              <w:t>Orthopaedic and Traumatology Department, Cipto Mangunkusumo H</w:t>
            </w:r>
            <w:r w:rsidRPr="000866F5">
              <w:rPr>
                <w:rFonts w:ascii="Times" w:hAnsi="Times" w:cs="Times New Roman"/>
              </w:rPr>
              <w:t>ospital</w:t>
            </w:r>
            <w:r>
              <w:rPr>
                <w:rFonts w:ascii="Times" w:hAnsi="Times" w:cs="Times New Roman"/>
              </w:rPr>
              <w:t>, Jakarta</w:t>
            </w:r>
            <w:r w:rsidRPr="000866F5">
              <w:rPr>
                <w:rFonts w:ascii="Times" w:hAnsi="Times" w:cs="Times New Roman"/>
              </w:rPr>
              <w:t xml:space="preserve"> from 2011 to 2018. All lesions were clinically, radiologically, and histologically confirmed as GCT of bone. The patients with  GCT of bone other than a</w:t>
            </w:r>
            <w:r>
              <w:rPr>
                <w:rFonts w:ascii="Times" w:hAnsi="Times" w:cs="Times New Roman"/>
              </w:rPr>
              <w:t xml:space="preserve"> </w:t>
            </w:r>
            <w:r w:rsidRPr="000866F5">
              <w:rPr>
                <w:rFonts w:ascii="Times" w:hAnsi="Times" w:cs="Times New Roman"/>
              </w:rPr>
              <w:t>distal femur, proximal tibia and distal radius, patients with Campanacci stage 1, and patients who did not complete the profile data and the follow-up of their condition, were excluded.</w:t>
            </w:r>
            <w:r>
              <w:rPr>
                <w:rFonts w:ascii="Times" w:hAnsi="Times" w:cs="Times New Roman"/>
              </w:rPr>
              <w:t xml:space="preserve"> </w:t>
            </w:r>
          </w:p>
          <w:p w:rsidR="00F04750" w:rsidRPr="00C26ED2" w:rsidRDefault="00F04750" w:rsidP="00F047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26ED2">
              <w:rPr>
                <w:rFonts w:ascii="Times New Roman" w:hAnsi="Times New Roman" w:cs="Times New Roman"/>
                <w:highlight w:val="yellow"/>
              </w:rPr>
              <w:t>Part of the subjects with GCT around knee who had had En bloc resection and megaprosthesis reconstruction have published in 2016</w:t>
            </w:r>
            <w:r w:rsidRPr="00C26ED2">
              <w:rPr>
                <w:rFonts w:ascii="Times New Roman" w:eastAsia="Times New Roman" w:hAnsi="Times New Roman" w:cs="Times New Roman"/>
                <w:highlight w:val="yellow"/>
              </w:rPr>
              <w:t xml:space="preserve">  [15].</w:t>
            </w:r>
          </w:p>
          <w:p w:rsidR="00F04750" w:rsidRDefault="00F04750" w:rsidP="00F047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</w:rPr>
            </w:pPr>
            <w:r w:rsidRPr="000866F5">
              <w:rPr>
                <w:rFonts w:ascii="Times" w:eastAsia="Times New Roman" w:hAnsi="Times" w:cs="Times New Roman"/>
              </w:rPr>
              <w:t>Staging of the tumor was divided into 2 groups (Campanacci stage 2 and 3).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0866F5">
              <w:rPr>
                <w:rFonts w:ascii="Times" w:eastAsia="Times New Roman" w:hAnsi="Times" w:cs="Times New Roman"/>
              </w:rPr>
              <w:t xml:space="preserve">Age was classified into groups of decades.Types of </w:t>
            </w:r>
            <w:r w:rsidRPr="000866F5">
              <w:rPr>
                <w:rFonts w:ascii="Times" w:eastAsia="Times New Roman" w:hAnsi="Times" w:cs="Times New Roman"/>
              </w:rPr>
              <w:lastRenderedPageBreak/>
              <w:t>reconstruction of GCT around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0866F5">
              <w:rPr>
                <w:rFonts w:ascii="Times" w:eastAsia="Times New Roman" w:hAnsi="Times" w:cs="Times New Roman"/>
              </w:rPr>
              <w:t>the knee joint were divided into megaprosthesis or MAMC of the knee, whereas the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0866F5">
              <w:rPr>
                <w:rFonts w:ascii="Times" w:eastAsia="Times New Roman" w:hAnsi="Times" w:cs="Times New Roman"/>
              </w:rPr>
              <w:t>type of reconstruction of distal radius GCT was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0866F5">
              <w:rPr>
                <w:rFonts w:ascii="Times" w:eastAsia="Times New Roman" w:hAnsi="Times" w:cs="Times New Roman"/>
              </w:rPr>
              <w:t>divided into free vascularized fibular graft (FVFG)  and non vascularized fibular graft (NVFG).</w:t>
            </w:r>
            <w:r w:rsidRPr="00630847">
              <w:t xml:space="preserve"> </w:t>
            </w:r>
            <w:r w:rsidRPr="00C26ED2">
              <w:rPr>
                <w:rFonts w:ascii="Times New Roman" w:hAnsi="Times New Roman" w:cs="Times New Roman"/>
                <w:highlight w:val="yellow"/>
              </w:rPr>
              <w:t>All surgeries were performed by t</w:t>
            </w:r>
            <w:r w:rsidRPr="00C26ED2">
              <w:rPr>
                <w:rFonts w:ascii="Times New Roman" w:eastAsia="Times New Roman" w:hAnsi="Times New Roman" w:cs="Times New Roman"/>
                <w:highlight w:val="yellow"/>
              </w:rPr>
              <w:t>wo orthopaedic oncologic surgeons and supported by one hand and microsurgeon. They are competent in their fields for more than 5 years experience.</w:t>
            </w:r>
          </w:p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FB5B21" w:rsidRPr="001A13F5" w:rsidRDefault="00F047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3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  <w:p w:rsidR="00F04750" w:rsidRPr="001A13F5" w:rsidRDefault="00F047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866F5">
              <w:rPr>
                <w:rFonts w:ascii="Times" w:eastAsia="Times New Roman" w:hAnsi="Times" w:cs="Times New Roman"/>
              </w:rPr>
              <w:t>Many patients with GCT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0866F5">
              <w:rPr>
                <w:rFonts w:ascii="Times" w:eastAsia="Times New Roman" w:hAnsi="Times" w:cs="Times New Roman"/>
              </w:rPr>
              <w:t>have lately come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0866F5">
              <w:rPr>
                <w:rFonts w:ascii="Times" w:eastAsia="Times New Roman" w:hAnsi="Times" w:cs="Times New Roman"/>
              </w:rPr>
              <w:t>to our hospital.  In th</w:t>
            </w:r>
            <w:r>
              <w:rPr>
                <w:rFonts w:ascii="Times" w:eastAsia="Times New Roman" w:hAnsi="Times" w:cs="Times New Roman"/>
              </w:rPr>
              <w:t xml:space="preserve">is situation, we performed LSS </w:t>
            </w:r>
            <w:r w:rsidRPr="00315D10">
              <w:rPr>
                <w:rFonts w:ascii="Times" w:eastAsia="Times New Roman" w:hAnsi="Times" w:cs="Times New Roman"/>
                <w:highlight w:val="yellow"/>
              </w:rPr>
              <w:t>En bloc</w:t>
            </w:r>
            <w:r w:rsidRPr="000866F5">
              <w:rPr>
                <w:rFonts w:ascii="Times" w:eastAsia="Times New Roman" w:hAnsi="Times" w:cs="Times New Roman"/>
              </w:rPr>
              <w:t xml:space="preserve"> resection and reconstruction with megaprosthesis or modified arthrodesis with metallic implant plus bone cement (MAMC) in GCTs around the knee</w:t>
            </w:r>
            <w:r>
              <w:rPr>
                <w:rFonts w:ascii="Times" w:eastAsia="Times New Roman" w:hAnsi="Times" w:cs="Times New Roman"/>
              </w:rPr>
              <w:t xml:space="preserve"> [12].</w:t>
            </w:r>
            <w:r w:rsidRPr="000866F5">
              <w:rPr>
                <w:rFonts w:ascii="Times" w:eastAsia="Times New Roman" w:hAnsi="Times" w:cs="Times New Roman"/>
              </w:rPr>
              <w:t xml:space="preserve"> In the latter technique, after complete resection of the tumor, we filled the defect with intramedullary nailing supported with plate screws and bone cement</w:t>
            </w:r>
            <w:r>
              <w:rPr>
                <w:rFonts w:ascii="Times" w:eastAsia="Times New Roman" w:hAnsi="Times" w:cs="Times New Roman"/>
              </w:rPr>
              <w:t xml:space="preserve"> [12]</w:t>
            </w:r>
            <w:r w:rsidRPr="000866F5">
              <w:rPr>
                <w:rFonts w:ascii="Times" w:eastAsia="Times New Roman" w:hAnsi="Times" w:cs="Times New Roman"/>
              </w:rPr>
              <w:t>. We chose the MAMC technique in patients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0866F5">
              <w:rPr>
                <w:rFonts w:ascii="Times" w:eastAsia="Times New Roman" w:hAnsi="Times" w:cs="Times New Roman"/>
              </w:rPr>
              <w:t>who had much more soft tissue extension without neurovascular bundle involvement or in patients who were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0866F5">
              <w:rPr>
                <w:rFonts w:ascii="Times" w:eastAsia="Times New Roman" w:hAnsi="Times" w:cs="Times New Roman"/>
              </w:rPr>
              <w:t>not supported by any insurance/government because it is more simple and cheaper than megaprosthesis or Juvara reconstruction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486707">
              <w:rPr>
                <w:rFonts w:ascii="Times" w:eastAsia="Times New Roman" w:hAnsi="Times" w:cs="Times New Roman"/>
              </w:rPr>
              <w:t>(Figure)</w:t>
            </w:r>
            <w:r w:rsidRPr="000866F5">
              <w:rPr>
                <w:rFonts w:ascii="Times" w:eastAsia="Times New Roman" w:hAnsi="Times" w:cs="Times New Roman"/>
              </w:rPr>
              <w:t>.</w:t>
            </w:r>
          </w:p>
        </w:tc>
        <w:tc>
          <w:tcPr>
            <w:tcW w:w="1170" w:type="dxa"/>
          </w:tcPr>
          <w:p w:rsidR="00FB5B21" w:rsidRPr="001A13F5" w:rsidRDefault="00F047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 2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:rsidR="00FB5B21" w:rsidRPr="001A13F5" w:rsidRDefault="00F047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  2-3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:rsidR="00FB5B21" w:rsidRPr="001A13F5" w:rsidRDefault="00F04750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2-3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  <w:r w:rsidR="00F04750" w:rsidRPr="00C26ED2">
              <w:rPr>
                <w:rFonts w:ascii="Times New Roman" w:hAnsi="Times New Roman" w:cs="Times New Roman"/>
                <w:highlight w:val="yellow"/>
              </w:rPr>
              <w:t xml:space="preserve"> All surgeries were performed by t</w:t>
            </w:r>
            <w:r w:rsidR="00F04750" w:rsidRPr="00C26ED2">
              <w:rPr>
                <w:rFonts w:ascii="Times New Roman" w:eastAsia="Times New Roman" w:hAnsi="Times New Roman" w:cs="Times New Roman"/>
                <w:highlight w:val="yellow"/>
              </w:rPr>
              <w:t>wo orthopaedic oncologic surgeons and supported by one hand and microsurgeon. They are competent in their fields for more than 5 years experience.</w:t>
            </w:r>
          </w:p>
        </w:tc>
        <w:tc>
          <w:tcPr>
            <w:tcW w:w="1170" w:type="dxa"/>
          </w:tcPr>
          <w:p w:rsidR="00FB5B21" w:rsidRPr="001A13F5" w:rsidRDefault="00F047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</w:p>
          <w:p w:rsidR="00B7558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  <w:r w:rsidR="00B75588">
              <w:rPr>
                <w:rFonts w:ascii="Arial" w:hAnsi="Arial" w:cs="Arial"/>
              </w:rPr>
              <w:t xml:space="preserve">  </w:t>
            </w:r>
          </w:p>
          <w:p w:rsidR="00FB5B21" w:rsidRPr="001A13F5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e had a clinicopathological conference and pre-postoperative report every weak.</w:t>
            </w:r>
          </w:p>
        </w:tc>
        <w:tc>
          <w:tcPr>
            <w:tcW w:w="1170" w:type="dxa"/>
          </w:tcPr>
          <w:p w:rsidR="00FB5B21" w:rsidRPr="001A13F5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:rsidR="00FB5B21" w:rsidRPr="001A13F5" w:rsidRDefault="00B75588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:rsidR="00FB5B21" w:rsidRPr="001A13F5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3-4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:rsidR="00B75588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B75588" w:rsidRDefault="00B75588" w:rsidP="00B7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B5B21" w:rsidRPr="00B75588" w:rsidRDefault="00B75588" w:rsidP="00B75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>Described in detail and ideally categorised in accordance with the Clavien-Dindo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:rsidR="00FB5B21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:rsidR="00FB5B21" w:rsidRDefault="00B75588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5B781C" w:rsidRPr="001A13F5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 xml:space="preserve">Relevant literature, implications for clinical practice guidelines, how have the indications for a new technique/device been refined and how do outcomes compare with established therapies and the prevailing gold standard should one exist </w:t>
            </w:r>
            <w:r w:rsidRPr="006804A6">
              <w:rPr>
                <w:rFonts w:ascii="Arial" w:hAnsi="Arial" w:cs="Arial"/>
              </w:rPr>
              <w:lastRenderedPageBreak/>
              <w:t>and any relevant hypothesis generation.</w:t>
            </w:r>
          </w:p>
        </w:tc>
        <w:tc>
          <w:tcPr>
            <w:tcW w:w="1170" w:type="dxa"/>
          </w:tcPr>
          <w:p w:rsidR="00FB5B21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4-7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:rsidR="00FB5B21" w:rsidRDefault="00B75588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:rsidR="00FB5B21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:rsidR="00FB5B21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:rsidR="00FB5B21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:rsidR="00FB5B21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:rsidR="00FB5B21" w:rsidRDefault="00B7558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</w:tbl>
    <w:p w:rsidR="003506E4" w:rsidRDefault="006778AA"/>
    <w:sectPr w:rsidR="003506E4" w:rsidSect="009B3730">
      <w:headerReference w:type="default" r:id="rId7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8AA" w:rsidRDefault="006778AA" w:rsidP="00006BFA">
      <w:r>
        <w:separator/>
      </w:r>
    </w:p>
  </w:endnote>
  <w:endnote w:type="continuationSeparator" w:id="0">
    <w:p w:rsidR="006778AA" w:rsidRDefault="006778AA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8AA" w:rsidRDefault="006778AA" w:rsidP="00006BFA">
      <w:r>
        <w:separator/>
      </w:r>
    </w:p>
  </w:footnote>
  <w:footnote w:type="continuationSeparator" w:id="0">
    <w:p w:rsidR="006778AA" w:rsidRDefault="006778AA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3730"/>
    <w:rsid w:val="00006BFA"/>
    <w:rsid w:val="0027146F"/>
    <w:rsid w:val="002D23C3"/>
    <w:rsid w:val="00453ADE"/>
    <w:rsid w:val="004D1EE6"/>
    <w:rsid w:val="00530C32"/>
    <w:rsid w:val="005B781C"/>
    <w:rsid w:val="006778AA"/>
    <w:rsid w:val="00987D2B"/>
    <w:rsid w:val="009B3730"/>
    <w:rsid w:val="00A20B15"/>
    <w:rsid w:val="00A67A70"/>
    <w:rsid w:val="00A72CCA"/>
    <w:rsid w:val="00B75588"/>
    <w:rsid w:val="00B77BF9"/>
    <w:rsid w:val="00BD2F22"/>
    <w:rsid w:val="00BE1D56"/>
    <w:rsid w:val="00CD470D"/>
    <w:rsid w:val="00D0354B"/>
    <w:rsid w:val="00DB0EB3"/>
    <w:rsid w:val="00E83FB3"/>
    <w:rsid w:val="00F04750"/>
    <w:rsid w:val="00FB5B21"/>
    <w:rsid w:val="00FC64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2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8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Selvaganapathi A.</cp:lastModifiedBy>
  <cp:revision>3</cp:revision>
  <dcterms:created xsi:type="dcterms:W3CDTF">2019-11-21T01:01:00Z</dcterms:created>
  <dcterms:modified xsi:type="dcterms:W3CDTF">2019-12-05T16:08:00Z</dcterms:modified>
</cp:coreProperties>
</file>